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4BF82" w14:textId="2D35DB8C" w:rsidR="00FC52A5" w:rsidRDefault="00557565">
      <w:r>
        <w:t xml:space="preserve">S1 Table. </w:t>
      </w:r>
      <w:r w:rsidR="00CF7100">
        <w:t>Corr</w:t>
      </w:r>
      <w:r w:rsidR="00417479">
        <w:t>elation matrix</w:t>
      </w:r>
      <w:r>
        <w:t xml:space="preserve"> of independent variabl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41"/>
        <w:gridCol w:w="981"/>
        <w:gridCol w:w="850"/>
        <w:gridCol w:w="992"/>
        <w:gridCol w:w="851"/>
        <w:gridCol w:w="992"/>
        <w:gridCol w:w="1559"/>
        <w:gridCol w:w="922"/>
        <w:gridCol w:w="889"/>
        <w:gridCol w:w="843"/>
        <w:gridCol w:w="841"/>
        <w:gridCol w:w="1020"/>
        <w:gridCol w:w="1002"/>
        <w:gridCol w:w="1256"/>
        <w:gridCol w:w="987"/>
      </w:tblGrid>
      <w:tr w:rsidR="00AA50C1" w14:paraId="69142E3C" w14:textId="76C0A930" w:rsidTr="001F2EFD">
        <w:tc>
          <w:tcPr>
            <w:tcW w:w="1141" w:type="dxa"/>
          </w:tcPr>
          <w:p w14:paraId="27E3B6E1" w14:textId="77777777" w:rsidR="00AA50C1" w:rsidRPr="000E0B98" w:rsidRDefault="00AA50C1" w:rsidP="008234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14:paraId="62C70D52" w14:textId="275A22DF" w:rsidR="00AA50C1" w:rsidRPr="000E0B98" w:rsidRDefault="001F2EFD" w:rsidP="00823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med</w:t>
            </w:r>
          </w:p>
        </w:tc>
        <w:tc>
          <w:tcPr>
            <w:tcW w:w="850" w:type="dxa"/>
          </w:tcPr>
          <w:p w14:paraId="0956EF84" w14:textId="589FE7F5" w:rsidR="00AA50C1" w:rsidRPr="000E0B98" w:rsidRDefault="00AA50C1" w:rsidP="00823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lpinco</w:t>
            </w:r>
            <w:proofErr w:type="spellEnd"/>
          </w:p>
        </w:tc>
        <w:tc>
          <w:tcPr>
            <w:tcW w:w="992" w:type="dxa"/>
          </w:tcPr>
          <w:p w14:paraId="672F3D91" w14:textId="14D9C85C" w:rsidR="00AA50C1" w:rsidRPr="000E0B98" w:rsidRDefault="00AA50C1" w:rsidP="00823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851" w:type="dxa"/>
          </w:tcPr>
          <w:p w14:paraId="1A59E0BC" w14:textId="775A77A9" w:rsidR="00AA50C1" w:rsidRPr="000E0B98" w:rsidRDefault="00AA50C1" w:rsidP="00823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Ageg</w:t>
            </w:r>
            <w:proofErr w:type="spellEnd"/>
          </w:p>
        </w:tc>
        <w:tc>
          <w:tcPr>
            <w:tcW w:w="992" w:type="dxa"/>
          </w:tcPr>
          <w:p w14:paraId="050F45D9" w14:textId="48A367AF" w:rsidR="00AA50C1" w:rsidRPr="000E0B98" w:rsidRDefault="00AA50C1" w:rsidP="00823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Edu</w:t>
            </w:r>
          </w:p>
        </w:tc>
        <w:tc>
          <w:tcPr>
            <w:tcW w:w="1559" w:type="dxa"/>
          </w:tcPr>
          <w:p w14:paraId="35F73621" w14:textId="3AC6A947" w:rsidR="00AA50C1" w:rsidRPr="000E0B98" w:rsidRDefault="00AA50C1" w:rsidP="00823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Number of individuals living together</w:t>
            </w:r>
          </w:p>
        </w:tc>
        <w:tc>
          <w:tcPr>
            <w:tcW w:w="922" w:type="dxa"/>
          </w:tcPr>
          <w:p w14:paraId="2D833757" w14:textId="7258EBFF" w:rsidR="00AA50C1" w:rsidRPr="000E0B98" w:rsidRDefault="00AA50C1" w:rsidP="00823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Marr</w:t>
            </w:r>
          </w:p>
        </w:tc>
        <w:tc>
          <w:tcPr>
            <w:tcW w:w="889" w:type="dxa"/>
          </w:tcPr>
          <w:p w14:paraId="67E44E7A" w14:textId="5AC0B240" w:rsidR="00AA50C1" w:rsidRPr="000E0B98" w:rsidRDefault="00AA50C1" w:rsidP="00823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Drink</w:t>
            </w:r>
          </w:p>
        </w:tc>
        <w:tc>
          <w:tcPr>
            <w:tcW w:w="843" w:type="dxa"/>
          </w:tcPr>
          <w:p w14:paraId="3CA38AE4" w14:textId="6C297100" w:rsidR="00AA50C1" w:rsidRPr="000E0B98" w:rsidRDefault="00AA50C1" w:rsidP="00823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Smoke</w:t>
            </w:r>
          </w:p>
        </w:tc>
        <w:tc>
          <w:tcPr>
            <w:tcW w:w="841" w:type="dxa"/>
          </w:tcPr>
          <w:p w14:paraId="58278FE5" w14:textId="5B9EC9CD" w:rsidR="00AA50C1" w:rsidRPr="000E0B98" w:rsidRDefault="00AA50C1" w:rsidP="00823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Chew</w:t>
            </w:r>
          </w:p>
        </w:tc>
        <w:tc>
          <w:tcPr>
            <w:tcW w:w="1020" w:type="dxa"/>
          </w:tcPr>
          <w:p w14:paraId="00C82EF8" w14:textId="7A90E811" w:rsidR="00AA50C1" w:rsidRPr="000E0B98" w:rsidRDefault="00AA50C1" w:rsidP="00823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1002" w:type="dxa"/>
          </w:tcPr>
          <w:p w14:paraId="1ABE8D5A" w14:textId="10BD803D" w:rsidR="00AA50C1" w:rsidRPr="000E0B98" w:rsidRDefault="00AA50C1" w:rsidP="00823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 xml:space="preserve">Self-rated health </w:t>
            </w:r>
          </w:p>
        </w:tc>
        <w:tc>
          <w:tcPr>
            <w:tcW w:w="1256" w:type="dxa"/>
          </w:tcPr>
          <w:p w14:paraId="1B418473" w14:textId="73C1E2F4" w:rsidR="00AA50C1" w:rsidRPr="000E0B98" w:rsidRDefault="00AA50C1" w:rsidP="00823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With Chronic disease</w:t>
            </w:r>
          </w:p>
        </w:tc>
        <w:tc>
          <w:tcPr>
            <w:tcW w:w="987" w:type="dxa"/>
          </w:tcPr>
          <w:p w14:paraId="3B82EB15" w14:textId="0FE79BFC" w:rsidR="00AA50C1" w:rsidRPr="000E0B98" w:rsidRDefault="00AA50C1" w:rsidP="00823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Mobility</w:t>
            </w:r>
          </w:p>
        </w:tc>
      </w:tr>
      <w:tr w:rsidR="00622094" w14:paraId="563B6A30" w14:textId="288168C6" w:rsidTr="00054360">
        <w:tc>
          <w:tcPr>
            <w:tcW w:w="1141" w:type="dxa"/>
          </w:tcPr>
          <w:p w14:paraId="1BA4EA7F" w14:textId="2C4C7A82" w:rsidR="00622094" w:rsidRPr="000E0B98" w:rsidRDefault="00622094" w:rsidP="00622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med</w:t>
            </w:r>
          </w:p>
        </w:tc>
        <w:tc>
          <w:tcPr>
            <w:tcW w:w="981" w:type="dxa"/>
            <w:vAlign w:val="center"/>
          </w:tcPr>
          <w:p w14:paraId="463E92BB" w14:textId="6C115CDA" w:rsidR="00622094" w:rsidRPr="00622094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698FEF17" w14:textId="19FED32A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1D4396B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5ABA592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4FBBADD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83C8E8C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vAlign w:val="center"/>
          </w:tcPr>
          <w:p w14:paraId="6B9FBDB6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</w:tcPr>
          <w:p w14:paraId="063557AC" w14:textId="1DEEC246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Align w:val="center"/>
          </w:tcPr>
          <w:p w14:paraId="4771078C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079D3186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3481A0FF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vAlign w:val="center"/>
          </w:tcPr>
          <w:p w14:paraId="6C0A1CC4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vAlign w:val="center"/>
          </w:tcPr>
          <w:p w14:paraId="5AFE8C01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724DE57E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2094" w14:paraId="6AB40C77" w14:textId="3169F887" w:rsidTr="00054360">
        <w:tc>
          <w:tcPr>
            <w:tcW w:w="1141" w:type="dxa"/>
          </w:tcPr>
          <w:p w14:paraId="367D03C7" w14:textId="2FDDF07E" w:rsidR="00622094" w:rsidRPr="000E0B98" w:rsidRDefault="00622094" w:rsidP="00622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lpinco</w:t>
            </w:r>
            <w:proofErr w:type="spellEnd"/>
          </w:p>
        </w:tc>
        <w:tc>
          <w:tcPr>
            <w:tcW w:w="981" w:type="dxa"/>
            <w:vAlign w:val="center"/>
          </w:tcPr>
          <w:p w14:paraId="40659598" w14:textId="712410CD" w:rsidR="00622094" w:rsidRPr="00622094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0</w:t>
            </w:r>
          </w:p>
        </w:tc>
        <w:tc>
          <w:tcPr>
            <w:tcW w:w="850" w:type="dxa"/>
            <w:vAlign w:val="center"/>
          </w:tcPr>
          <w:p w14:paraId="1428C01D" w14:textId="07E3FC31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7A5ECE7B" w14:textId="5FF7BBE9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2243C7F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33198B2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0BBC63A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vAlign w:val="center"/>
          </w:tcPr>
          <w:p w14:paraId="6180D7A9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</w:tcPr>
          <w:p w14:paraId="3EB03F37" w14:textId="6A3DD77D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Align w:val="center"/>
          </w:tcPr>
          <w:p w14:paraId="0A75F7E7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4970204B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6D93C17F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vAlign w:val="center"/>
          </w:tcPr>
          <w:p w14:paraId="587326B0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vAlign w:val="center"/>
          </w:tcPr>
          <w:p w14:paraId="54A00A06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1AAD6B16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2094" w14:paraId="27A376AC" w14:textId="09F1FBD8" w:rsidTr="00054360">
        <w:tc>
          <w:tcPr>
            <w:tcW w:w="1141" w:type="dxa"/>
          </w:tcPr>
          <w:p w14:paraId="1DC9946D" w14:textId="705FD176" w:rsidR="00622094" w:rsidRPr="000E0B98" w:rsidRDefault="00622094" w:rsidP="00622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981" w:type="dxa"/>
            <w:vAlign w:val="center"/>
          </w:tcPr>
          <w:p w14:paraId="184F303D" w14:textId="0FA5812F" w:rsidR="00622094" w:rsidRPr="00622094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850" w:type="dxa"/>
            <w:vAlign w:val="center"/>
          </w:tcPr>
          <w:p w14:paraId="30FA4311" w14:textId="504E9EC5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6</w:t>
            </w:r>
          </w:p>
        </w:tc>
        <w:tc>
          <w:tcPr>
            <w:tcW w:w="992" w:type="dxa"/>
            <w:vAlign w:val="center"/>
          </w:tcPr>
          <w:p w14:paraId="0BEBB1C7" w14:textId="732DC388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6C0FE785" w14:textId="594FE91E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931DD6A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9080E57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vAlign w:val="center"/>
          </w:tcPr>
          <w:p w14:paraId="3A6BC19D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</w:tcPr>
          <w:p w14:paraId="551AE97C" w14:textId="26DE54E6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Align w:val="center"/>
          </w:tcPr>
          <w:p w14:paraId="047C17A3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23574092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6554F63B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vAlign w:val="center"/>
          </w:tcPr>
          <w:p w14:paraId="0777236F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vAlign w:val="center"/>
          </w:tcPr>
          <w:p w14:paraId="0096FF51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3BCD7D6C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2094" w14:paraId="39895E32" w14:textId="55517E83" w:rsidTr="00054360">
        <w:tc>
          <w:tcPr>
            <w:tcW w:w="1141" w:type="dxa"/>
          </w:tcPr>
          <w:p w14:paraId="66109CD9" w14:textId="26F39BD9" w:rsidR="00622094" w:rsidRPr="000E0B98" w:rsidRDefault="00622094" w:rsidP="00622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Ageg</w:t>
            </w:r>
            <w:proofErr w:type="spellEnd"/>
          </w:p>
        </w:tc>
        <w:tc>
          <w:tcPr>
            <w:tcW w:w="981" w:type="dxa"/>
            <w:vAlign w:val="center"/>
          </w:tcPr>
          <w:p w14:paraId="450C6FA3" w14:textId="5B59B387" w:rsidR="00622094" w:rsidRPr="00622094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9</w:t>
            </w:r>
          </w:p>
        </w:tc>
        <w:tc>
          <w:tcPr>
            <w:tcW w:w="850" w:type="dxa"/>
            <w:vAlign w:val="center"/>
          </w:tcPr>
          <w:p w14:paraId="0923A12D" w14:textId="3DB31BB0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5</w:t>
            </w:r>
          </w:p>
        </w:tc>
        <w:tc>
          <w:tcPr>
            <w:tcW w:w="992" w:type="dxa"/>
            <w:vAlign w:val="center"/>
          </w:tcPr>
          <w:p w14:paraId="36EAF079" w14:textId="1B39FC5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1</w:t>
            </w:r>
          </w:p>
        </w:tc>
        <w:tc>
          <w:tcPr>
            <w:tcW w:w="851" w:type="dxa"/>
            <w:vAlign w:val="center"/>
          </w:tcPr>
          <w:p w14:paraId="6E18237A" w14:textId="1A92616F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2F15F123" w14:textId="2B5BD05C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7D0A241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vAlign w:val="center"/>
          </w:tcPr>
          <w:p w14:paraId="47C8770A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</w:tcPr>
          <w:p w14:paraId="19ED8FF3" w14:textId="52EF7781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Align w:val="center"/>
          </w:tcPr>
          <w:p w14:paraId="49B82C54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326F4A92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728C9ADA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vAlign w:val="center"/>
          </w:tcPr>
          <w:p w14:paraId="171D98E8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vAlign w:val="center"/>
          </w:tcPr>
          <w:p w14:paraId="657FAB8F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6DE57E63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2094" w14:paraId="21B2FDFF" w14:textId="182E9C52" w:rsidTr="00054360">
        <w:tc>
          <w:tcPr>
            <w:tcW w:w="1141" w:type="dxa"/>
          </w:tcPr>
          <w:p w14:paraId="031C5F85" w14:textId="6AAE9099" w:rsidR="00622094" w:rsidRPr="000E0B98" w:rsidRDefault="00622094" w:rsidP="00622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Edu</w:t>
            </w:r>
          </w:p>
        </w:tc>
        <w:tc>
          <w:tcPr>
            <w:tcW w:w="981" w:type="dxa"/>
            <w:vAlign w:val="center"/>
          </w:tcPr>
          <w:p w14:paraId="65EF692C" w14:textId="1B491883" w:rsidR="00622094" w:rsidRPr="00622094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3</w:t>
            </w:r>
          </w:p>
        </w:tc>
        <w:tc>
          <w:tcPr>
            <w:tcW w:w="850" w:type="dxa"/>
            <w:vAlign w:val="center"/>
          </w:tcPr>
          <w:p w14:paraId="2CA2A1FD" w14:textId="7CB0B244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18</w:t>
            </w:r>
          </w:p>
        </w:tc>
        <w:tc>
          <w:tcPr>
            <w:tcW w:w="992" w:type="dxa"/>
            <w:vAlign w:val="center"/>
          </w:tcPr>
          <w:p w14:paraId="762D3B0D" w14:textId="21B3DDD4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90</w:t>
            </w:r>
          </w:p>
        </w:tc>
        <w:tc>
          <w:tcPr>
            <w:tcW w:w="851" w:type="dxa"/>
            <w:vAlign w:val="center"/>
          </w:tcPr>
          <w:p w14:paraId="403F6140" w14:textId="0C51E310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54</w:t>
            </w:r>
          </w:p>
        </w:tc>
        <w:tc>
          <w:tcPr>
            <w:tcW w:w="992" w:type="dxa"/>
            <w:vAlign w:val="center"/>
          </w:tcPr>
          <w:p w14:paraId="5A82B415" w14:textId="3C809682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14:paraId="63436FAE" w14:textId="5948AE5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vAlign w:val="center"/>
          </w:tcPr>
          <w:p w14:paraId="367B0FBE" w14:textId="72C2B3DF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</w:tcPr>
          <w:p w14:paraId="2D204F30" w14:textId="708B990A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Align w:val="center"/>
          </w:tcPr>
          <w:p w14:paraId="4B8AAA45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4F2FAF1C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735D9D49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vAlign w:val="center"/>
          </w:tcPr>
          <w:p w14:paraId="6967EABC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vAlign w:val="center"/>
          </w:tcPr>
          <w:p w14:paraId="52A519D1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22DC59DE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2094" w14:paraId="3005AFD3" w14:textId="77777777" w:rsidTr="00054360">
        <w:tc>
          <w:tcPr>
            <w:tcW w:w="1141" w:type="dxa"/>
          </w:tcPr>
          <w:p w14:paraId="11865ABC" w14:textId="45EE2356" w:rsidR="00622094" w:rsidRPr="000E0B98" w:rsidRDefault="00622094" w:rsidP="00622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Number of individuals living together</w:t>
            </w:r>
          </w:p>
        </w:tc>
        <w:tc>
          <w:tcPr>
            <w:tcW w:w="981" w:type="dxa"/>
            <w:vAlign w:val="center"/>
          </w:tcPr>
          <w:p w14:paraId="78C11C4D" w14:textId="5E3E2497" w:rsidR="00622094" w:rsidRPr="00622094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40</w:t>
            </w:r>
          </w:p>
        </w:tc>
        <w:tc>
          <w:tcPr>
            <w:tcW w:w="850" w:type="dxa"/>
            <w:vAlign w:val="center"/>
          </w:tcPr>
          <w:p w14:paraId="2367B0DC" w14:textId="2C1ACDD2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15</w:t>
            </w:r>
          </w:p>
        </w:tc>
        <w:tc>
          <w:tcPr>
            <w:tcW w:w="992" w:type="dxa"/>
            <w:vAlign w:val="center"/>
          </w:tcPr>
          <w:p w14:paraId="5BF8AE47" w14:textId="1B56CDE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23</w:t>
            </w:r>
          </w:p>
        </w:tc>
        <w:tc>
          <w:tcPr>
            <w:tcW w:w="851" w:type="dxa"/>
            <w:vAlign w:val="center"/>
          </w:tcPr>
          <w:p w14:paraId="6E42C922" w14:textId="6C25DDDF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41</w:t>
            </w:r>
          </w:p>
        </w:tc>
        <w:tc>
          <w:tcPr>
            <w:tcW w:w="992" w:type="dxa"/>
            <w:vAlign w:val="center"/>
          </w:tcPr>
          <w:p w14:paraId="132B1A69" w14:textId="03BDB4BE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29</w:t>
            </w:r>
          </w:p>
        </w:tc>
        <w:tc>
          <w:tcPr>
            <w:tcW w:w="1559" w:type="dxa"/>
            <w:vAlign w:val="center"/>
          </w:tcPr>
          <w:p w14:paraId="77A0E7C3" w14:textId="1FCB92E6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2" w:type="dxa"/>
            <w:vAlign w:val="center"/>
          </w:tcPr>
          <w:p w14:paraId="69D2A633" w14:textId="658FDF11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</w:tcPr>
          <w:p w14:paraId="72E817D3" w14:textId="2A17B049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  <w:vAlign w:val="center"/>
          </w:tcPr>
          <w:p w14:paraId="4CE700BF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55148C68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105B56A3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vAlign w:val="center"/>
          </w:tcPr>
          <w:p w14:paraId="1B17716D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vAlign w:val="center"/>
          </w:tcPr>
          <w:p w14:paraId="6D671DA4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27E8FB84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2094" w14:paraId="273DE961" w14:textId="7A70658C" w:rsidTr="00054360">
        <w:tc>
          <w:tcPr>
            <w:tcW w:w="1141" w:type="dxa"/>
          </w:tcPr>
          <w:p w14:paraId="24E95523" w14:textId="5BCE6758" w:rsidR="00622094" w:rsidRPr="000E0B98" w:rsidRDefault="00622094" w:rsidP="00622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Marr</w:t>
            </w:r>
          </w:p>
        </w:tc>
        <w:tc>
          <w:tcPr>
            <w:tcW w:w="981" w:type="dxa"/>
            <w:vAlign w:val="center"/>
          </w:tcPr>
          <w:p w14:paraId="6AC6ECD0" w14:textId="110EAE3E" w:rsidR="00622094" w:rsidRPr="00622094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4</w:t>
            </w:r>
          </w:p>
        </w:tc>
        <w:tc>
          <w:tcPr>
            <w:tcW w:w="850" w:type="dxa"/>
            <w:vAlign w:val="center"/>
          </w:tcPr>
          <w:p w14:paraId="6C77C4D9" w14:textId="5FCF4C08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3</w:t>
            </w:r>
          </w:p>
        </w:tc>
        <w:tc>
          <w:tcPr>
            <w:tcW w:w="992" w:type="dxa"/>
            <w:vAlign w:val="center"/>
          </w:tcPr>
          <w:p w14:paraId="49C79837" w14:textId="2EA4BDE0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28</w:t>
            </w:r>
          </w:p>
        </w:tc>
        <w:tc>
          <w:tcPr>
            <w:tcW w:w="851" w:type="dxa"/>
            <w:vAlign w:val="center"/>
          </w:tcPr>
          <w:p w14:paraId="092758AA" w14:textId="01151498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57</w:t>
            </w:r>
          </w:p>
        </w:tc>
        <w:tc>
          <w:tcPr>
            <w:tcW w:w="992" w:type="dxa"/>
            <w:vAlign w:val="center"/>
          </w:tcPr>
          <w:p w14:paraId="45812DB3" w14:textId="20C3B302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17</w:t>
            </w:r>
          </w:p>
        </w:tc>
        <w:tc>
          <w:tcPr>
            <w:tcW w:w="1559" w:type="dxa"/>
            <w:vAlign w:val="center"/>
          </w:tcPr>
          <w:p w14:paraId="07C311DC" w14:textId="0EB71884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8</w:t>
            </w:r>
          </w:p>
        </w:tc>
        <w:tc>
          <w:tcPr>
            <w:tcW w:w="922" w:type="dxa"/>
            <w:vAlign w:val="center"/>
          </w:tcPr>
          <w:p w14:paraId="76858684" w14:textId="21343531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9" w:type="dxa"/>
            <w:vAlign w:val="center"/>
          </w:tcPr>
          <w:p w14:paraId="6190D2A0" w14:textId="0612DF92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Align w:val="center"/>
          </w:tcPr>
          <w:p w14:paraId="0BED3CB0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44F4AC23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797C935A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vAlign w:val="center"/>
          </w:tcPr>
          <w:p w14:paraId="3B2DDF54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vAlign w:val="center"/>
          </w:tcPr>
          <w:p w14:paraId="69DD6843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6DF5CEDE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2094" w14:paraId="7BAD0EF5" w14:textId="0A0E1682" w:rsidTr="00054360">
        <w:tc>
          <w:tcPr>
            <w:tcW w:w="1141" w:type="dxa"/>
          </w:tcPr>
          <w:p w14:paraId="455FC620" w14:textId="185F714A" w:rsidR="00622094" w:rsidRPr="000E0B98" w:rsidRDefault="00622094" w:rsidP="00622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Drink</w:t>
            </w:r>
          </w:p>
        </w:tc>
        <w:tc>
          <w:tcPr>
            <w:tcW w:w="981" w:type="dxa"/>
            <w:vAlign w:val="center"/>
          </w:tcPr>
          <w:p w14:paraId="0D2F05FC" w14:textId="7B3F3DE3" w:rsidR="00622094" w:rsidRPr="00622094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02</w:t>
            </w:r>
          </w:p>
        </w:tc>
        <w:tc>
          <w:tcPr>
            <w:tcW w:w="850" w:type="dxa"/>
            <w:vAlign w:val="center"/>
          </w:tcPr>
          <w:p w14:paraId="60053C8F" w14:textId="6AE9619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6</w:t>
            </w:r>
          </w:p>
        </w:tc>
        <w:tc>
          <w:tcPr>
            <w:tcW w:w="992" w:type="dxa"/>
            <w:vAlign w:val="center"/>
          </w:tcPr>
          <w:p w14:paraId="43F113A3" w14:textId="1651DCAD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30</w:t>
            </w:r>
          </w:p>
        </w:tc>
        <w:tc>
          <w:tcPr>
            <w:tcW w:w="851" w:type="dxa"/>
            <w:vAlign w:val="center"/>
          </w:tcPr>
          <w:p w14:paraId="128B3E51" w14:textId="5D8B89A0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64</w:t>
            </w:r>
          </w:p>
        </w:tc>
        <w:tc>
          <w:tcPr>
            <w:tcW w:w="992" w:type="dxa"/>
            <w:vAlign w:val="center"/>
          </w:tcPr>
          <w:p w14:paraId="02E264B3" w14:textId="4D2BA27B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42</w:t>
            </w:r>
          </w:p>
        </w:tc>
        <w:tc>
          <w:tcPr>
            <w:tcW w:w="1559" w:type="dxa"/>
            <w:vAlign w:val="center"/>
          </w:tcPr>
          <w:p w14:paraId="423DCE24" w14:textId="1E051CFB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34</w:t>
            </w:r>
          </w:p>
        </w:tc>
        <w:tc>
          <w:tcPr>
            <w:tcW w:w="922" w:type="dxa"/>
            <w:vAlign w:val="center"/>
          </w:tcPr>
          <w:p w14:paraId="70D7299F" w14:textId="453589EC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0</w:t>
            </w:r>
          </w:p>
        </w:tc>
        <w:tc>
          <w:tcPr>
            <w:tcW w:w="889" w:type="dxa"/>
            <w:vAlign w:val="center"/>
          </w:tcPr>
          <w:p w14:paraId="581A0DE0" w14:textId="31F8FA2D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3" w:type="dxa"/>
            <w:vAlign w:val="center"/>
          </w:tcPr>
          <w:p w14:paraId="7A933033" w14:textId="54E63200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14:paraId="59823671" w14:textId="2FFB9371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736F763F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vAlign w:val="center"/>
          </w:tcPr>
          <w:p w14:paraId="16184FFE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vAlign w:val="center"/>
          </w:tcPr>
          <w:p w14:paraId="3DC1758D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41C7777E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2094" w14:paraId="3765275A" w14:textId="1C3FEB60" w:rsidTr="00054360">
        <w:tc>
          <w:tcPr>
            <w:tcW w:w="1141" w:type="dxa"/>
          </w:tcPr>
          <w:p w14:paraId="78AAB3C6" w14:textId="2089E0F4" w:rsidR="00622094" w:rsidRPr="000E0B98" w:rsidRDefault="00622094" w:rsidP="00622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Smoke</w:t>
            </w:r>
          </w:p>
        </w:tc>
        <w:tc>
          <w:tcPr>
            <w:tcW w:w="981" w:type="dxa"/>
            <w:vAlign w:val="center"/>
          </w:tcPr>
          <w:p w14:paraId="0E115B38" w14:textId="4436249A" w:rsidR="00622094" w:rsidRPr="00622094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32</w:t>
            </w:r>
          </w:p>
        </w:tc>
        <w:tc>
          <w:tcPr>
            <w:tcW w:w="850" w:type="dxa"/>
            <w:vAlign w:val="center"/>
          </w:tcPr>
          <w:p w14:paraId="4AE5380D" w14:textId="37A2693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8</w:t>
            </w:r>
          </w:p>
        </w:tc>
        <w:tc>
          <w:tcPr>
            <w:tcW w:w="992" w:type="dxa"/>
            <w:vAlign w:val="center"/>
          </w:tcPr>
          <w:p w14:paraId="56A43A37" w14:textId="6CAB26CA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74</w:t>
            </w:r>
          </w:p>
        </w:tc>
        <w:tc>
          <w:tcPr>
            <w:tcW w:w="851" w:type="dxa"/>
            <w:vAlign w:val="center"/>
          </w:tcPr>
          <w:p w14:paraId="755A349B" w14:textId="7CFBFBFB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46</w:t>
            </w:r>
          </w:p>
        </w:tc>
        <w:tc>
          <w:tcPr>
            <w:tcW w:w="992" w:type="dxa"/>
            <w:vAlign w:val="center"/>
          </w:tcPr>
          <w:p w14:paraId="20A11C57" w14:textId="69FEBBE6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3</w:t>
            </w:r>
          </w:p>
        </w:tc>
        <w:tc>
          <w:tcPr>
            <w:tcW w:w="1559" w:type="dxa"/>
            <w:vAlign w:val="center"/>
          </w:tcPr>
          <w:p w14:paraId="5FC8FD29" w14:textId="6C7B6029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922" w:type="dxa"/>
            <w:vAlign w:val="center"/>
          </w:tcPr>
          <w:p w14:paraId="74195B84" w14:textId="5424FD8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0</w:t>
            </w:r>
          </w:p>
        </w:tc>
        <w:tc>
          <w:tcPr>
            <w:tcW w:w="889" w:type="dxa"/>
            <w:vAlign w:val="center"/>
          </w:tcPr>
          <w:p w14:paraId="3CA4F9A4" w14:textId="2A1F0EF8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82</w:t>
            </w:r>
          </w:p>
        </w:tc>
        <w:tc>
          <w:tcPr>
            <w:tcW w:w="843" w:type="dxa"/>
            <w:vAlign w:val="center"/>
          </w:tcPr>
          <w:p w14:paraId="2009EA10" w14:textId="048DFB4B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1" w:type="dxa"/>
            <w:vAlign w:val="center"/>
          </w:tcPr>
          <w:p w14:paraId="5B358A1B" w14:textId="75FB835A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30000B8C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vAlign w:val="center"/>
          </w:tcPr>
          <w:p w14:paraId="0CC7B641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vAlign w:val="center"/>
          </w:tcPr>
          <w:p w14:paraId="64A79E86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0D795C64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2094" w14:paraId="6D9A3059" w14:textId="03DA166A" w:rsidTr="00054360">
        <w:tc>
          <w:tcPr>
            <w:tcW w:w="1141" w:type="dxa"/>
          </w:tcPr>
          <w:p w14:paraId="21F15DF6" w14:textId="6487A58A" w:rsidR="00622094" w:rsidRPr="000E0B98" w:rsidRDefault="00622094" w:rsidP="00622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Chew</w:t>
            </w:r>
          </w:p>
        </w:tc>
        <w:tc>
          <w:tcPr>
            <w:tcW w:w="981" w:type="dxa"/>
            <w:vAlign w:val="center"/>
          </w:tcPr>
          <w:p w14:paraId="3EA382BC" w14:textId="6C26FA97" w:rsidR="00622094" w:rsidRPr="00622094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95</w:t>
            </w:r>
          </w:p>
        </w:tc>
        <w:tc>
          <w:tcPr>
            <w:tcW w:w="850" w:type="dxa"/>
            <w:vAlign w:val="center"/>
          </w:tcPr>
          <w:p w14:paraId="21DB3460" w14:textId="55EE0C64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3</w:t>
            </w:r>
          </w:p>
        </w:tc>
        <w:tc>
          <w:tcPr>
            <w:tcW w:w="992" w:type="dxa"/>
            <w:vAlign w:val="center"/>
          </w:tcPr>
          <w:p w14:paraId="717504B0" w14:textId="285E2F3F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57</w:t>
            </w:r>
          </w:p>
        </w:tc>
        <w:tc>
          <w:tcPr>
            <w:tcW w:w="851" w:type="dxa"/>
            <w:vAlign w:val="center"/>
          </w:tcPr>
          <w:p w14:paraId="3141CE85" w14:textId="40475256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10</w:t>
            </w:r>
          </w:p>
        </w:tc>
        <w:tc>
          <w:tcPr>
            <w:tcW w:w="992" w:type="dxa"/>
            <w:vAlign w:val="center"/>
          </w:tcPr>
          <w:p w14:paraId="449CA473" w14:textId="0B2E8DE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1559" w:type="dxa"/>
            <w:vAlign w:val="center"/>
          </w:tcPr>
          <w:p w14:paraId="485DAB57" w14:textId="14069689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922" w:type="dxa"/>
            <w:vAlign w:val="center"/>
          </w:tcPr>
          <w:p w14:paraId="1561B248" w14:textId="5BC9C169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6</w:t>
            </w:r>
          </w:p>
        </w:tc>
        <w:tc>
          <w:tcPr>
            <w:tcW w:w="889" w:type="dxa"/>
            <w:vAlign w:val="center"/>
          </w:tcPr>
          <w:p w14:paraId="4C830118" w14:textId="660DC976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2</w:t>
            </w:r>
          </w:p>
        </w:tc>
        <w:tc>
          <w:tcPr>
            <w:tcW w:w="843" w:type="dxa"/>
            <w:vAlign w:val="center"/>
          </w:tcPr>
          <w:p w14:paraId="58CDE36A" w14:textId="39F6986C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945 </w:t>
            </w:r>
          </w:p>
        </w:tc>
        <w:tc>
          <w:tcPr>
            <w:tcW w:w="841" w:type="dxa"/>
            <w:vAlign w:val="center"/>
          </w:tcPr>
          <w:p w14:paraId="609A88D1" w14:textId="444237EF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vAlign w:val="center"/>
          </w:tcPr>
          <w:p w14:paraId="237FAF7E" w14:textId="0D6EEB29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vAlign w:val="center"/>
          </w:tcPr>
          <w:p w14:paraId="747C2806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vAlign w:val="center"/>
          </w:tcPr>
          <w:p w14:paraId="5A18514F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71F42986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2094" w14:paraId="4BE17D55" w14:textId="3EE9F41D" w:rsidTr="00054360">
        <w:tc>
          <w:tcPr>
            <w:tcW w:w="1141" w:type="dxa"/>
          </w:tcPr>
          <w:p w14:paraId="1449132B" w14:textId="42E6821D" w:rsidR="00622094" w:rsidRPr="000E0B98" w:rsidRDefault="00622094" w:rsidP="00622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981" w:type="dxa"/>
            <w:vAlign w:val="center"/>
          </w:tcPr>
          <w:p w14:paraId="4F3DB42D" w14:textId="2E685A1C" w:rsidR="00622094" w:rsidRPr="00622094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3</w:t>
            </w:r>
          </w:p>
        </w:tc>
        <w:tc>
          <w:tcPr>
            <w:tcW w:w="850" w:type="dxa"/>
            <w:vAlign w:val="center"/>
          </w:tcPr>
          <w:p w14:paraId="0D360748" w14:textId="3B68975A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4</w:t>
            </w:r>
          </w:p>
        </w:tc>
        <w:tc>
          <w:tcPr>
            <w:tcW w:w="992" w:type="dxa"/>
            <w:vAlign w:val="center"/>
          </w:tcPr>
          <w:p w14:paraId="6CC1FBF7" w14:textId="36833522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2</w:t>
            </w:r>
          </w:p>
        </w:tc>
        <w:tc>
          <w:tcPr>
            <w:tcW w:w="851" w:type="dxa"/>
            <w:vAlign w:val="center"/>
          </w:tcPr>
          <w:p w14:paraId="68EC3661" w14:textId="629A203B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32</w:t>
            </w:r>
          </w:p>
        </w:tc>
        <w:tc>
          <w:tcPr>
            <w:tcW w:w="992" w:type="dxa"/>
            <w:vAlign w:val="center"/>
          </w:tcPr>
          <w:p w14:paraId="48EF069F" w14:textId="4DD37131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10</w:t>
            </w:r>
          </w:p>
        </w:tc>
        <w:tc>
          <w:tcPr>
            <w:tcW w:w="1559" w:type="dxa"/>
            <w:vAlign w:val="center"/>
          </w:tcPr>
          <w:p w14:paraId="14DDE45F" w14:textId="43AA4502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57</w:t>
            </w:r>
          </w:p>
        </w:tc>
        <w:tc>
          <w:tcPr>
            <w:tcW w:w="922" w:type="dxa"/>
            <w:vAlign w:val="center"/>
          </w:tcPr>
          <w:p w14:paraId="2B4B3622" w14:textId="76264041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2</w:t>
            </w:r>
          </w:p>
        </w:tc>
        <w:tc>
          <w:tcPr>
            <w:tcW w:w="889" w:type="dxa"/>
            <w:vAlign w:val="center"/>
          </w:tcPr>
          <w:p w14:paraId="1F8EC57D" w14:textId="347BF859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5</w:t>
            </w:r>
          </w:p>
        </w:tc>
        <w:tc>
          <w:tcPr>
            <w:tcW w:w="843" w:type="dxa"/>
            <w:vAlign w:val="center"/>
          </w:tcPr>
          <w:p w14:paraId="433B0FFF" w14:textId="12F33631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59 </w:t>
            </w:r>
          </w:p>
        </w:tc>
        <w:tc>
          <w:tcPr>
            <w:tcW w:w="841" w:type="dxa"/>
            <w:vAlign w:val="center"/>
          </w:tcPr>
          <w:p w14:paraId="3046CEE2" w14:textId="1772B0B2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55</w:t>
            </w:r>
          </w:p>
        </w:tc>
        <w:tc>
          <w:tcPr>
            <w:tcW w:w="1020" w:type="dxa"/>
            <w:vAlign w:val="center"/>
          </w:tcPr>
          <w:p w14:paraId="277B7F7B" w14:textId="25F16DAA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2" w:type="dxa"/>
            <w:vAlign w:val="center"/>
          </w:tcPr>
          <w:p w14:paraId="47D6612F" w14:textId="3FAEB8AA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vAlign w:val="center"/>
          </w:tcPr>
          <w:p w14:paraId="065B1734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6F95D22C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2094" w14:paraId="10A27844" w14:textId="61ACC93C" w:rsidTr="00054360">
        <w:tc>
          <w:tcPr>
            <w:tcW w:w="1141" w:type="dxa"/>
          </w:tcPr>
          <w:p w14:paraId="563D4901" w14:textId="201A6A5A" w:rsidR="00622094" w:rsidRPr="000E0B98" w:rsidRDefault="00622094" w:rsidP="00622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 xml:space="preserve">Self-rated health </w:t>
            </w:r>
          </w:p>
        </w:tc>
        <w:tc>
          <w:tcPr>
            <w:tcW w:w="981" w:type="dxa"/>
            <w:vAlign w:val="center"/>
          </w:tcPr>
          <w:p w14:paraId="2491FB99" w14:textId="7455A355" w:rsidR="00622094" w:rsidRPr="00622094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850" w:type="dxa"/>
            <w:vAlign w:val="center"/>
          </w:tcPr>
          <w:p w14:paraId="0F6DEEA2" w14:textId="3A08D3CC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0</w:t>
            </w:r>
          </w:p>
        </w:tc>
        <w:tc>
          <w:tcPr>
            <w:tcW w:w="992" w:type="dxa"/>
            <w:vAlign w:val="center"/>
          </w:tcPr>
          <w:p w14:paraId="07686C5C" w14:textId="7FB2060F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4</w:t>
            </w:r>
          </w:p>
        </w:tc>
        <w:tc>
          <w:tcPr>
            <w:tcW w:w="851" w:type="dxa"/>
            <w:vAlign w:val="center"/>
          </w:tcPr>
          <w:p w14:paraId="4C11BF0B" w14:textId="6B9F5C31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34</w:t>
            </w:r>
          </w:p>
        </w:tc>
        <w:tc>
          <w:tcPr>
            <w:tcW w:w="992" w:type="dxa"/>
            <w:vAlign w:val="center"/>
          </w:tcPr>
          <w:p w14:paraId="5FDAD69F" w14:textId="5BA0AF9F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5</w:t>
            </w:r>
          </w:p>
        </w:tc>
        <w:tc>
          <w:tcPr>
            <w:tcW w:w="1559" w:type="dxa"/>
            <w:vAlign w:val="center"/>
          </w:tcPr>
          <w:p w14:paraId="6968727E" w14:textId="3E7E4F49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4</w:t>
            </w:r>
          </w:p>
        </w:tc>
        <w:tc>
          <w:tcPr>
            <w:tcW w:w="922" w:type="dxa"/>
            <w:vAlign w:val="center"/>
          </w:tcPr>
          <w:p w14:paraId="655188EF" w14:textId="0EB48C46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1</w:t>
            </w:r>
          </w:p>
        </w:tc>
        <w:tc>
          <w:tcPr>
            <w:tcW w:w="889" w:type="dxa"/>
            <w:vAlign w:val="center"/>
          </w:tcPr>
          <w:p w14:paraId="66FD38B8" w14:textId="3F760A5C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1</w:t>
            </w:r>
          </w:p>
        </w:tc>
        <w:tc>
          <w:tcPr>
            <w:tcW w:w="843" w:type="dxa"/>
            <w:vAlign w:val="center"/>
          </w:tcPr>
          <w:p w14:paraId="1B75C8BB" w14:textId="2E78365A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61 </w:t>
            </w:r>
          </w:p>
        </w:tc>
        <w:tc>
          <w:tcPr>
            <w:tcW w:w="841" w:type="dxa"/>
            <w:vAlign w:val="center"/>
          </w:tcPr>
          <w:p w14:paraId="3CB0E853" w14:textId="54C9E6BF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60</w:t>
            </w:r>
          </w:p>
        </w:tc>
        <w:tc>
          <w:tcPr>
            <w:tcW w:w="1020" w:type="dxa"/>
            <w:vAlign w:val="center"/>
          </w:tcPr>
          <w:p w14:paraId="69CD96B6" w14:textId="60A6153C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9</w:t>
            </w:r>
          </w:p>
        </w:tc>
        <w:tc>
          <w:tcPr>
            <w:tcW w:w="1002" w:type="dxa"/>
            <w:vAlign w:val="center"/>
          </w:tcPr>
          <w:p w14:paraId="0F1BA6CD" w14:textId="5E89958F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6" w:type="dxa"/>
            <w:vAlign w:val="center"/>
          </w:tcPr>
          <w:p w14:paraId="32DAC26B" w14:textId="337BB67F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0D614257" w14:textId="7777777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2094" w14:paraId="0F5FD9F3" w14:textId="673AB14F" w:rsidTr="00054360">
        <w:tc>
          <w:tcPr>
            <w:tcW w:w="1141" w:type="dxa"/>
          </w:tcPr>
          <w:p w14:paraId="481615F8" w14:textId="306ED40A" w:rsidR="00622094" w:rsidRPr="000E0B98" w:rsidRDefault="00622094" w:rsidP="00622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With Chronic disease</w:t>
            </w:r>
          </w:p>
        </w:tc>
        <w:tc>
          <w:tcPr>
            <w:tcW w:w="981" w:type="dxa"/>
            <w:vAlign w:val="center"/>
          </w:tcPr>
          <w:p w14:paraId="43EC835F" w14:textId="1467F8CE" w:rsidR="00622094" w:rsidRPr="00622094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5</w:t>
            </w:r>
          </w:p>
        </w:tc>
        <w:tc>
          <w:tcPr>
            <w:tcW w:w="850" w:type="dxa"/>
            <w:vAlign w:val="center"/>
          </w:tcPr>
          <w:p w14:paraId="6378B5F7" w14:textId="5F3B64F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6</w:t>
            </w:r>
          </w:p>
        </w:tc>
        <w:tc>
          <w:tcPr>
            <w:tcW w:w="992" w:type="dxa"/>
            <w:vAlign w:val="center"/>
          </w:tcPr>
          <w:p w14:paraId="28E9B87F" w14:textId="049D45A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02</w:t>
            </w:r>
          </w:p>
        </w:tc>
        <w:tc>
          <w:tcPr>
            <w:tcW w:w="851" w:type="dxa"/>
            <w:vAlign w:val="center"/>
          </w:tcPr>
          <w:p w14:paraId="2957ABF7" w14:textId="2085DD0E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6</w:t>
            </w:r>
          </w:p>
        </w:tc>
        <w:tc>
          <w:tcPr>
            <w:tcW w:w="992" w:type="dxa"/>
            <w:vAlign w:val="center"/>
          </w:tcPr>
          <w:p w14:paraId="236CF5AE" w14:textId="4A7E1D34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0</w:t>
            </w:r>
          </w:p>
        </w:tc>
        <w:tc>
          <w:tcPr>
            <w:tcW w:w="1559" w:type="dxa"/>
            <w:vAlign w:val="center"/>
          </w:tcPr>
          <w:p w14:paraId="2619CA9C" w14:textId="633339CB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49</w:t>
            </w:r>
          </w:p>
        </w:tc>
        <w:tc>
          <w:tcPr>
            <w:tcW w:w="922" w:type="dxa"/>
            <w:vAlign w:val="center"/>
          </w:tcPr>
          <w:p w14:paraId="6DDD3A03" w14:textId="3F3CFBC9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09</w:t>
            </w:r>
          </w:p>
        </w:tc>
        <w:tc>
          <w:tcPr>
            <w:tcW w:w="889" w:type="dxa"/>
            <w:vAlign w:val="center"/>
          </w:tcPr>
          <w:p w14:paraId="467E9791" w14:textId="21941C19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55</w:t>
            </w:r>
          </w:p>
        </w:tc>
        <w:tc>
          <w:tcPr>
            <w:tcW w:w="843" w:type="dxa"/>
            <w:vAlign w:val="center"/>
          </w:tcPr>
          <w:p w14:paraId="018967CD" w14:textId="4A06A8E6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897 </w:t>
            </w:r>
          </w:p>
        </w:tc>
        <w:tc>
          <w:tcPr>
            <w:tcW w:w="841" w:type="dxa"/>
            <w:vAlign w:val="center"/>
          </w:tcPr>
          <w:p w14:paraId="51B11C42" w14:textId="7C8A53C5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1020" w:type="dxa"/>
            <w:vAlign w:val="center"/>
          </w:tcPr>
          <w:p w14:paraId="1295F3C9" w14:textId="61BCB310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3</w:t>
            </w:r>
          </w:p>
        </w:tc>
        <w:tc>
          <w:tcPr>
            <w:tcW w:w="1002" w:type="dxa"/>
            <w:vAlign w:val="center"/>
          </w:tcPr>
          <w:p w14:paraId="1DB61766" w14:textId="1F2E4874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61</w:t>
            </w:r>
          </w:p>
        </w:tc>
        <w:tc>
          <w:tcPr>
            <w:tcW w:w="1256" w:type="dxa"/>
            <w:vAlign w:val="center"/>
          </w:tcPr>
          <w:p w14:paraId="6DAC726D" w14:textId="4D9E433C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7" w:type="dxa"/>
            <w:vAlign w:val="center"/>
          </w:tcPr>
          <w:p w14:paraId="0BAEBFA7" w14:textId="1C8321D3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2094" w14:paraId="1BB32319" w14:textId="77777777" w:rsidTr="00054360">
        <w:tc>
          <w:tcPr>
            <w:tcW w:w="1141" w:type="dxa"/>
          </w:tcPr>
          <w:p w14:paraId="7414C950" w14:textId="26C95934" w:rsidR="00622094" w:rsidRPr="000E0B98" w:rsidRDefault="00622094" w:rsidP="00622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Mobility</w:t>
            </w:r>
          </w:p>
        </w:tc>
        <w:tc>
          <w:tcPr>
            <w:tcW w:w="981" w:type="dxa"/>
            <w:vAlign w:val="center"/>
          </w:tcPr>
          <w:p w14:paraId="5C7BE5A4" w14:textId="73C0B34D" w:rsidR="00622094" w:rsidRPr="00622094" w:rsidRDefault="00622094" w:rsidP="00622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93</w:t>
            </w:r>
          </w:p>
        </w:tc>
        <w:tc>
          <w:tcPr>
            <w:tcW w:w="850" w:type="dxa"/>
            <w:vAlign w:val="center"/>
          </w:tcPr>
          <w:p w14:paraId="1825ADDB" w14:textId="4B863E5F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61</w:t>
            </w:r>
          </w:p>
        </w:tc>
        <w:tc>
          <w:tcPr>
            <w:tcW w:w="992" w:type="dxa"/>
            <w:vAlign w:val="center"/>
          </w:tcPr>
          <w:p w14:paraId="788B65E6" w14:textId="781399BA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17</w:t>
            </w:r>
          </w:p>
        </w:tc>
        <w:tc>
          <w:tcPr>
            <w:tcW w:w="851" w:type="dxa"/>
            <w:vAlign w:val="center"/>
          </w:tcPr>
          <w:p w14:paraId="16D1235D" w14:textId="22FD5EE5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08</w:t>
            </w:r>
          </w:p>
        </w:tc>
        <w:tc>
          <w:tcPr>
            <w:tcW w:w="992" w:type="dxa"/>
            <w:vAlign w:val="center"/>
          </w:tcPr>
          <w:p w14:paraId="70467588" w14:textId="6D2E4770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28</w:t>
            </w:r>
          </w:p>
        </w:tc>
        <w:tc>
          <w:tcPr>
            <w:tcW w:w="1559" w:type="dxa"/>
            <w:vAlign w:val="center"/>
          </w:tcPr>
          <w:p w14:paraId="5A17DEF0" w14:textId="23778222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63</w:t>
            </w:r>
          </w:p>
        </w:tc>
        <w:tc>
          <w:tcPr>
            <w:tcW w:w="922" w:type="dxa"/>
            <w:vAlign w:val="center"/>
          </w:tcPr>
          <w:p w14:paraId="60D072D4" w14:textId="3AC8224D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00</w:t>
            </w:r>
          </w:p>
        </w:tc>
        <w:tc>
          <w:tcPr>
            <w:tcW w:w="889" w:type="dxa"/>
            <w:vAlign w:val="center"/>
          </w:tcPr>
          <w:p w14:paraId="37D22075" w14:textId="2AD8B68C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65</w:t>
            </w:r>
          </w:p>
        </w:tc>
        <w:tc>
          <w:tcPr>
            <w:tcW w:w="843" w:type="dxa"/>
            <w:vAlign w:val="center"/>
          </w:tcPr>
          <w:p w14:paraId="1334027F" w14:textId="56DFD2C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216 </w:t>
            </w:r>
          </w:p>
        </w:tc>
        <w:tc>
          <w:tcPr>
            <w:tcW w:w="841" w:type="dxa"/>
            <w:vAlign w:val="center"/>
          </w:tcPr>
          <w:p w14:paraId="4D507B62" w14:textId="63A605CA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37</w:t>
            </w:r>
          </w:p>
        </w:tc>
        <w:tc>
          <w:tcPr>
            <w:tcW w:w="1020" w:type="dxa"/>
            <w:vAlign w:val="center"/>
          </w:tcPr>
          <w:p w14:paraId="239A2FC0" w14:textId="73390CFE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01</w:t>
            </w:r>
          </w:p>
        </w:tc>
        <w:tc>
          <w:tcPr>
            <w:tcW w:w="1002" w:type="dxa"/>
            <w:vAlign w:val="center"/>
          </w:tcPr>
          <w:p w14:paraId="6D26A7B9" w14:textId="6EB45AB7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23</w:t>
            </w:r>
          </w:p>
        </w:tc>
        <w:tc>
          <w:tcPr>
            <w:tcW w:w="1256" w:type="dxa"/>
            <w:vAlign w:val="center"/>
          </w:tcPr>
          <w:p w14:paraId="7EFD4F47" w14:textId="180914CC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4</w:t>
            </w:r>
          </w:p>
        </w:tc>
        <w:tc>
          <w:tcPr>
            <w:tcW w:w="987" w:type="dxa"/>
            <w:vAlign w:val="center"/>
          </w:tcPr>
          <w:p w14:paraId="56D7465C" w14:textId="2F6F8265" w:rsidR="00622094" w:rsidRPr="000E0B98" w:rsidRDefault="00622094" w:rsidP="006220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3478131E" w14:textId="47929601" w:rsidR="00CF7100" w:rsidRDefault="00CF7100"/>
    <w:p w14:paraId="5D917702" w14:textId="308F6EFB" w:rsidR="00306375" w:rsidRDefault="00306375"/>
    <w:sectPr w:rsidR="00306375" w:rsidSect="00F61DFB">
      <w:pgSz w:w="16838" w:h="11906" w:orient="landscape"/>
      <w:pgMar w:top="1134" w:right="851" w:bottom="1134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A71F47" w14:textId="77777777" w:rsidR="00AD1053" w:rsidRDefault="00AD1053" w:rsidP="0043538C">
      <w:r>
        <w:separator/>
      </w:r>
    </w:p>
  </w:endnote>
  <w:endnote w:type="continuationSeparator" w:id="0">
    <w:p w14:paraId="7E3F5C16" w14:textId="77777777" w:rsidR="00AD1053" w:rsidRDefault="00AD1053" w:rsidP="004353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672B0E" w14:textId="77777777" w:rsidR="00AD1053" w:rsidRDefault="00AD1053" w:rsidP="0043538C">
      <w:r>
        <w:separator/>
      </w:r>
    </w:p>
  </w:footnote>
  <w:footnote w:type="continuationSeparator" w:id="0">
    <w:p w14:paraId="2949D743" w14:textId="77777777" w:rsidR="00AD1053" w:rsidRDefault="00AD1053" w:rsidP="004353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100"/>
    <w:rsid w:val="000A01FA"/>
    <w:rsid w:val="000E0B98"/>
    <w:rsid w:val="00130754"/>
    <w:rsid w:val="00134B15"/>
    <w:rsid w:val="0017479C"/>
    <w:rsid w:val="001F2EFD"/>
    <w:rsid w:val="001F7DFC"/>
    <w:rsid w:val="00306375"/>
    <w:rsid w:val="00312574"/>
    <w:rsid w:val="0041725B"/>
    <w:rsid w:val="00417479"/>
    <w:rsid w:val="0043538C"/>
    <w:rsid w:val="004541A0"/>
    <w:rsid w:val="00557565"/>
    <w:rsid w:val="00601A48"/>
    <w:rsid w:val="00622094"/>
    <w:rsid w:val="0063190D"/>
    <w:rsid w:val="0064376B"/>
    <w:rsid w:val="008234A1"/>
    <w:rsid w:val="00892618"/>
    <w:rsid w:val="009308D3"/>
    <w:rsid w:val="00936FA8"/>
    <w:rsid w:val="00981312"/>
    <w:rsid w:val="00997C4F"/>
    <w:rsid w:val="009A7E76"/>
    <w:rsid w:val="009C50FA"/>
    <w:rsid w:val="00A74F23"/>
    <w:rsid w:val="00A76C81"/>
    <w:rsid w:val="00A80CFC"/>
    <w:rsid w:val="00AA50C1"/>
    <w:rsid w:val="00AD1053"/>
    <w:rsid w:val="00AE32F8"/>
    <w:rsid w:val="00AF377F"/>
    <w:rsid w:val="00B11A60"/>
    <w:rsid w:val="00B37F8D"/>
    <w:rsid w:val="00B4253D"/>
    <w:rsid w:val="00C544BA"/>
    <w:rsid w:val="00C56280"/>
    <w:rsid w:val="00CB2A52"/>
    <w:rsid w:val="00CF7100"/>
    <w:rsid w:val="00CF7EDC"/>
    <w:rsid w:val="00DB109D"/>
    <w:rsid w:val="00E96A92"/>
    <w:rsid w:val="00EE74F5"/>
    <w:rsid w:val="00F61DFB"/>
    <w:rsid w:val="00FC5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2D818D"/>
  <w15:chartTrackingRefBased/>
  <w15:docId w15:val="{8C67C8BB-E8B0-40A8-AA9B-E13895D4E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F71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3538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3538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3538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3538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olee</dc:creator>
  <cp:keywords/>
  <dc:description/>
  <cp:lastModifiedBy>chiaolee</cp:lastModifiedBy>
  <cp:revision>3</cp:revision>
  <cp:lastPrinted>2021-04-15T13:23:00Z</cp:lastPrinted>
  <dcterms:created xsi:type="dcterms:W3CDTF">2021-05-06T16:43:00Z</dcterms:created>
  <dcterms:modified xsi:type="dcterms:W3CDTF">2021-05-06T16:54:00Z</dcterms:modified>
</cp:coreProperties>
</file>